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83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15"/>
        <w:gridCol w:w="1395"/>
        <w:gridCol w:w="1557"/>
        <w:gridCol w:w="144"/>
        <w:gridCol w:w="1361"/>
        <w:gridCol w:w="1361"/>
      </w:tblGrid>
      <w:tr>
        <w:trPr>
          <w:trHeight w:val="348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de-DE"/>
              </w:rPr>
              <w:t>Gene ID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de-DE"/>
              </w:rPr>
              <w:t>Gene name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de-DE"/>
              </w:rPr>
              <w:t>pre-inflorescence-inflorescence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de-DE"/>
              </w:rPr>
              <w:t>inflorescence-flowering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de-DE"/>
              </w:rPr>
              <w:t>inflorescence-inflorescence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3400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BF3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C597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5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3G1929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BF4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34A6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6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0653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BCG22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D5B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6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347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DC2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7E070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4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197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K-HSDH II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84070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6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3G2903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NAC059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FD010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72</w:t>
            </w:r>
          </w:p>
        </w:tc>
        <w:tc>
          <w:tcPr>
            <w:tcW w:w="1361" w:type="dxa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96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6502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NNAT2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45689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54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3572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NNAT1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3F5E8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8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3280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P4.3A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1466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4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4385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RD4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78080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0363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MDAR2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E5D8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7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2854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BIP1</w:t>
            </w:r>
          </w:p>
        </w:tc>
        <w:tc>
          <w:tcPr>
            <w:tcW w:w="1557" w:type="dxa"/>
            <w:tcBorders/>
            <w:shd w:fill="71080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5G4202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BIP2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71080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2023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BCB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A567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3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3G5093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BCS1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44669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53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2570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BETA-OHASE 1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83070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5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3594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BLH1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249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6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5G4407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CAD1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34A6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6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3423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AD5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86070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7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3933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AD9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496E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58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2062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AT3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93060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40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488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B5-D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2D415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1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5356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B5-E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0456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3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1252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CS</w:t>
            </w:r>
          </w:p>
        </w:tc>
        <w:tc>
          <w:tcPr>
            <w:tcW w:w="1557" w:type="dxa"/>
            <w:tcBorders/>
            <w:shd w:fill="476B9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56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3379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ER4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73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2409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HIA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92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1G2044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COR47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517B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66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3G5083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OR413-PM2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1476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4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4G2428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cpHsc70-1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9A060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42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5G499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cpHsc70-2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A9050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47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2072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PN2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A1060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45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2800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PN60A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F5010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7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3G1347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pn60beta2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FC010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72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5549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PN60B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9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2319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RK11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3F5E8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8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2322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RK14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405F8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9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0403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R88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7F070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4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2819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SD2</w:t>
            </w:r>
          </w:p>
        </w:tc>
        <w:tc>
          <w:tcPr>
            <w:tcW w:w="1557" w:type="dxa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79</w:t>
            </w:r>
          </w:p>
        </w:tc>
        <w:tc>
          <w:tcPr>
            <w:tcW w:w="1505" w:type="dxa"/>
            <w:gridSpan w:val="2"/>
            <w:tcBorders/>
            <w:shd w:fill="5784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71</w:t>
            </w:r>
          </w:p>
        </w:tc>
        <w:tc>
          <w:tcPr>
            <w:tcW w:w="1361" w:type="dxa"/>
            <w:tcBorders/>
            <w:shd w:fill="3E5D8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7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455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YP704A2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45679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53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270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YP705A9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50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3G2010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YP705A19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86070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6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3G2013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YP705A22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3B587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4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227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YP706A2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4E77A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63</w:t>
            </w:r>
          </w:p>
        </w:tc>
        <w:tc>
          <w:tcPr>
            <w:tcW w:w="1361" w:type="dxa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3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1230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YP706A4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AC050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48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123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YP706A5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8E070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9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3G2622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YP71B3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77080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1361" w:type="dxa"/>
            <w:tcBorders/>
            <w:shd w:fill="496E9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58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3G2628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YP71B4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72080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1</w:t>
            </w:r>
          </w:p>
        </w:tc>
        <w:tc>
          <w:tcPr>
            <w:tcW w:w="1361" w:type="dxa"/>
            <w:tcBorders/>
            <w:shd w:fill="3D5A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6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131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YP71B7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2F445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2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2512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YP71B11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45679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54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2514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YP71B13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54D6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8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3G2617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YP71B19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C9030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56</w:t>
            </w:r>
          </w:p>
        </w:tc>
        <w:tc>
          <w:tcPr>
            <w:tcW w:w="1361" w:type="dxa"/>
            <w:tcBorders/>
            <w:shd w:fill="5683B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7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3G2618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YP71B2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77080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3G262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YP71B23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B577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4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3G2629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YP71B26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97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3G2623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YP71B24</w:t>
            </w:r>
          </w:p>
        </w:tc>
        <w:tc>
          <w:tcPr>
            <w:tcW w:w="1557" w:type="dxa"/>
            <w:tcBorders/>
            <w:shd w:fill="B3050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5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3G1462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YP72A8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2F445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2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3G1057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YP77A6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476A9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56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4666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YP78A6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A2050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45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3G6188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YP78A9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BA040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52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2233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YP79B3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42628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51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164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YP79F1</w:t>
            </w:r>
          </w:p>
        </w:tc>
        <w:tc>
          <w:tcPr>
            <w:tcW w:w="1557" w:type="dxa"/>
            <w:tcBorders/>
            <w:shd w:fill="94060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41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3622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YP81D1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40608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9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5722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YP81F2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527DB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67</w:t>
            </w:r>
          </w:p>
        </w:tc>
        <w:tc>
          <w:tcPr>
            <w:tcW w:w="1361" w:type="dxa"/>
            <w:tcBorders/>
            <w:shd w:fill="44669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53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106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YP81K1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B577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4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0036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YP86A2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2F445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3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4597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YP86A8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334A6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6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6490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YP89A2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2F445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2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6495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YP89A5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9B060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43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3G0347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YP89A9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E0020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64</w:t>
            </w:r>
          </w:p>
        </w:tc>
        <w:tc>
          <w:tcPr>
            <w:tcW w:w="1361" w:type="dxa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81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5232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YP96A4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32496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5</w:t>
            </w:r>
          </w:p>
        </w:tc>
        <w:tc>
          <w:tcPr>
            <w:tcW w:w="1361" w:type="dxa"/>
            <w:tcBorders/>
            <w:shd w:fill="3D5B8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7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1957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DHAR1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405F8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9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1G5628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DI19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B577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4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2453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DMR6</w:t>
            </w:r>
          </w:p>
        </w:tc>
        <w:tc>
          <w:tcPr>
            <w:tcW w:w="1557" w:type="dxa"/>
            <w:tcBorders/>
            <w:shd w:fill="DE020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63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1G7333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DR4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99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177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EMB1241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B6040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51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5107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ERD1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44679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53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3G3077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ERD5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C6040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56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1037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ERD9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354E6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9</w:t>
            </w:r>
          </w:p>
        </w:tc>
        <w:tc>
          <w:tcPr>
            <w:tcW w:w="1361" w:type="dxa"/>
            <w:tcBorders/>
            <w:shd w:fill="79080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2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2045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ERD1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44669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53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7618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ERD14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41618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5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4143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ERD15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8537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1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1749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ERF6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93</w:t>
            </w:r>
          </w:p>
        </w:tc>
        <w:tc>
          <w:tcPr>
            <w:tcW w:w="1361" w:type="dxa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86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3G5609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FER3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83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2398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FRO4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4973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FRO6</w:t>
            </w:r>
          </w:p>
        </w:tc>
        <w:tc>
          <w:tcPr>
            <w:tcW w:w="1557" w:type="dxa"/>
            <w:tcBorders/>
            <w:shd w:fill="74080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1</w:t>
            </w:r>
          </w:p>
        </w:tc>
        <w:tc>
          <w:tcPr>
            <w:tcW w:w="1505" w:type="dxa"/>
            <w:gridSpan w:val="2"/>
            <w:tcBorders/>
            <w:shd w:fill="AA050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47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4974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FRO7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43648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52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3G2665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GAPA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89070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7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1290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GAPA-2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32486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5</w:t>
            </w:r>
          </w:p>
        </w:tc>
        <w:tc>
          <w:tcPr>
            <w:tcW w:w="1361" w:type="dxa"/>
            <w:tcBorders/>
            <w:shd w:fill="8F060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9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4297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GAPB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8A070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8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1555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GA3OX1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DD020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63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330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GLDP1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7D070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4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1184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GLX1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2D415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1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5660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GolS2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D2030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59</w:t>
            </w:r>
          </w:p>
        </w:tc>
        <w:tc>
          <w:tcPr>
            <w:tcW w:w="1361" w:type="dxa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58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4154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GPDHC1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44669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53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2166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GRP7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FE010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72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3086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GSTF9</w:t>
            </w:r>
          </w:p>
        </w:tc>
        <w:tc>
          <w:tcPr>
            <w:tcW w:w="1557" w:type="dxa"/>
            <w:tcBorders/>
            <w:shd w:fill="81070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5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3G0319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GSTF11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344B6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7</w:t>
            </w:r>
          </w:p>
        </w:tc>
        <w:tc>
          <w:tcPr>
            <w:tcW w:w="1361" w:type="dxa"/>
            <w:tcBorders/>
            <w:shd w:fill="2E425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2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1722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GSTF12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01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2946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GSTU4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CC030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58</w:t>
            </w:r>
          </w:p>
        </w:tc>
        <w:tc>
          <w:tcPr>
            <w:tcW w:w="1361" w:type="dxa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22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2G2942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GSTU7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64F6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9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1G2713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GSTU13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2496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5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1G5967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GSTU15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91060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40</w:t>
            </w:r>
          </w:p>
        </w:tc>
        <w:tc>
          <w:tcPr>
            <w:tcW w:w="1361" w:type="dxa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35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1G5970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GSTU16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C597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5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7837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GSTU2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44679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53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1G1717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GSTU24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2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4668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HB-7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83070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6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3G6189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HB-12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76080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1361" w:type="dxa"/>
            <w:tcBorders/>
            <w:shd w:fill="486C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56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5829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HEMA1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2E435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2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1544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HPL1</w:t>
            </w:r>
          </w:p>
        </w:tc>
        <w:tc>
          <w:tcPr>
            <w:tcW w:w="1557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95</w:t>
            </w:r>
          </w:p>
        </w:tc>
        <w:tc>
          <w:tcPr>
            <w:tcW w:w="1505" w:type="dxa"/>
            <w:gridSpan w:val="2"/>
            <w:tcBorders/>
            <w:shd w:fill="85070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6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4G3699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HSF4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5581B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69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4G1888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HSF A4A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4B72A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6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5G6202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HSFB2A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8527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1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5G5972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HSP18.2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9F060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44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3G2399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HSP6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95060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41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3G1258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HSP7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91060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40</w:t>
            </w:r>
          </w:p>
        </w:tc>
        <w:tc>
          <w:tcPr>
            <w:tcW w:w="1361" w:type="dxa"/>
            <w:tcBorders/>
            <w:shd w:fill="344B6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7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5G5264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HSP90.1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44669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53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7297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HTH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486C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56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7452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HVA22A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2D415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1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1420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IMD1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3B577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4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3118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IMD3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83070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6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1G8092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J8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44669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53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4G3604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J11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BE040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53</w:t>
            </w:r>
          </w:p>
        </w:tc>
        <w:tc>
          <w:tcPr>
            <w:tcW w:w="1361" w:type="dxa"/>
            <w:tcBorders/>
            <w:shd w:fill="43648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52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0326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LAC11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C3040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55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1509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LigB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517B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66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1G7569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LQY1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87070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7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5G523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LTI78/RD29A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05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0997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LRR XI-23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F5E8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8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5932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LTP3</w:t>
            </w:r>
          </w:p>
        </w:tc>
        <w:tc>
          <w:tcPr>
            <w:tcW w:w="1557" w:type="dxa"/>
            <w:tcBorders/>
            <w:shd w:fill="5785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72</w:t>
            </w:r>
          </w:p>
        </w:tc>
        <w:tc>
          <w:tcPr>
            <w:tcW w:w="1505" w:type="dxa"/>
            <w:gridSpan w:val="2"/>
            <w:tcBorders/>
            <w:shd w:fill="3E5C8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7</w:t>
            </w:r>
          </w:p>
        </w:tc>
        <w:tc>
          <w:tcPr>
            <w:tcW w:w="1361" w:type="dxa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98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593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LTP4</w:t>
            </w:r>
          </w:p>
        </w:tc>
        <w:tc>
          <w:tcPr>
            <w:tcW w:w="1557" w:type="dxa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97</w:t>
            </w:r>
          </w:p>
        </w:tc>
        <w:tc>
          <w:tcPr>
            <w:tcW w:w="1505" w:type="dxa"/>
            <w:gridSpan w:val="2"/>
            <w:tcBorders/>
            <w:shd w:fill="3A567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3</w:t>
            </w:r>
          </w:p>
        </w:tc>
        <w:tc>
          <w:tcPr>
            <w:tcW w:w="1361" w:type="dxa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35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230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AM1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39547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2</w:t>
            </w:r>
          </w:p>
        </w:tc>
        <w:tc>
          <w:tcPr>
            <w:tcW w:w="1361" w:type="dxa"/>
            <w:tcBorders/>
            <w:shd w:fill="45689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54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6394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DAR6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C2040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55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2224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IPS2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79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1G7089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MLP43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2E435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2</w:t>
            </w:r>
          </w:p>
        </w:tc>
        <w:tc>
          <w:tcPr>
            <w:tcW w:w="1361" w:type="dxa"/>
            <w:tcBorders/>
            <w:shd w:fill="3F5D8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8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2402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LP423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36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3G4564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PK3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527DB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67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6529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tACP2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72080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1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4G379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mtHsc70-1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80070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5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6730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YBR1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B577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4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4719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YB2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01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6623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YB2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B6040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51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0769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YB29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75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187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YB47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74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3499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YB32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4E77A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63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1857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YB51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486D9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57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7103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YBL2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72080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0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468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YC7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9B060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43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0484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SRB6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95060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41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3G5997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THFR1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3F5E8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8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4416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THFR2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3045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3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560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NAC1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14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396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NAC6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AB050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48</w:t>
            </w:r>
          </w:p>
        </w:tc>
        <w:tc>
          <w:tcPr>
            <w:tcW w:w="1361" w:type="dxa"/>
            <w:tcBorders/>
            <w:shd w:fill="4F77A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63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3418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NAC016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75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5289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NAC019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80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1917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NCED4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A1060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45</w:t>
            </w:r>
          </w:p>
        </w:tc>
        <w:tc>
          <w:tcPr>
            <w:tcW w:w="1361" w:type="dxa"/>
            <w:tcBorders/>
            <w:shd w:fill="39557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2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633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NDPK2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8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1562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NIR1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7F070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4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1272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NUDT7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5987C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73</w:t>
            </w:r>
          </w:p>
        </w:tc>
        <w:tc>
          <w:tcPr>
            <w:tcW w:w="1361" w:type="dxa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75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7668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OPR1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B577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4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198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OZF1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77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3G2683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AD3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37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4302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AO2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45679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54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3G1779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AP17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BF040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54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6064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DIL1-4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6507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1774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GDH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5079A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65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0162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IP1C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547FB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68</w:t>
            </w:r>
          </w:p>
        </w:tc>
        <w:tc>
          <w:tcPr>
            <w:tcW w:w="1361" w:type="dxa"/>
            <w:tcBorders/>
            <w:shd w:fill="A1060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44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2G390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PIP2E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354E6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8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4G2340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PIP1;5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3045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3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1685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IP2;8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EB020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67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2217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LAT2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20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6164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MSR1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476B9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56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0746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MSR2</w:t>
            </w:r>
          </w:p>
        </w:tc>
        <w:tc>
          <w:tcPr>
            <w:tcW w:w="1557" w:type="dxa"/>
            <w:tcBorders/>
            <w:shd w:fill="8B070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8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0585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OM1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37517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0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5419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ORA</w:t>
            </w:r>
          </w:p>
        </w:tc>
        <w:tc>
          <w:tcPr>
            <w:tcW w:w="1557" w:type="dxa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17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2744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ORB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2E425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1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0363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ORC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79080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2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3G2606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PRXQ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31476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4</w:t>
            </w:r>
          </w:p>
        </w:tc>
        <w:tc>
          <w:tcPr>
            <w:tcW w:w="1361" w:type="dxa"/>
            <w:tcBorders/>
            <w:shd w:fill="87070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7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2196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RXR1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4A709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59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3G5215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SRP2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CB030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57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2096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yrD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3045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3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6640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RAB18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C5A7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5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1326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RAV1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8537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1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3843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RBCS1B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78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479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RBOHD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64F6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9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2162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RD2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D5A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6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3909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RD19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34B6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7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3338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RD2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496F9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58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4712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RD21A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54E6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8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3718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RD28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82070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5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3G4662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RDUF1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7517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5955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RDUF2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A567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4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3G6203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ROC4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2F44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3</w:t>
            </w:r>
          </w:p>
        </w:tc>
        <w:tc>
          <w:tcPr>
            <w:tcW w:w="1361" w:type="dxa"/>
            <w:tcBorders/>
            <w:shd w:fill="F7010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7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6927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RPK1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C5A7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5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5G1407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ROXY2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54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1569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ROXY12</w:t>
            </w:r>
          </w:p>
        </w:tc>
        <w:tc>
          <w:tcPr>
            <w:tcW w:w="1557" w:type="dxa"/>
            <w:tcBorders/>
            <w:shd w:fill="496E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58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47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1568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ROXY13</w:t>
            </w:r>
          </w:p>
        </w:tc>
        <w:tc>
          <w:tcPr>
            <w:tcW w:w="1557" w:type="dxa"/>
            <w:tcBorders/>
            <w:shd w:fill="42638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51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23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1566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ROXY15</w:t>
            </w:r>
          </w:p>
        </w:tc>
        <w:tc>
          <w:tcPr>
            <w:tcW w:w="1557" w:type="dxa"/>
            <w:tcBorders/>
            <w:shd w:fill="476C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56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3G6293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ROXY17</w:t>
            </w:r>
          </w:p>
        </w:tc>
        <w:tc>
          <w:tcPr>
            <w:tcW w:w="1557" w:type="dxa"/>
            <w:tcBorders/>
            <w:shd w:fill="39547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2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44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2935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AG13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DE020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63</w:t>
            </w:r>
          </w:p>
        </w:tc>
        <w:tc>
          <w:tcPr>
            <w:tcW w:w="1361" w:type="dxa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25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1204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AP7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476B9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56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2674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EH</w:t>
            </w:r>
          </w:p>
        </w:tc>
        <w:tc>
          <w:tcPr>
            <w:tcW w:w="1557" w:type="dxa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88</w:t>
            </w:r>
          </w:p>
        </w:tc>
        <w:tc>
          <w:tcPr>
            <w:tcW w:w="1505" w:type="dxa"/>
            <w:gridSpan w:val="2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06</w:t>
            </w:r>
          </w:p>
        </w:tc>
        <w:tc>
          <w:tcPr>
            <w:tcW w:w="1361" w:type="dxa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12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2197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EP2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54E6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9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1242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KU5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5684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71</w:t>
            </w:r>
          </w:p>
        </w:tc>
        <w:tc>
          <w:tcPr>
            <w:tcW w:w="1361" w:type="dxa"/>
            <w:tcBorders/>
            <w:shd w:fill="8A070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8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0859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NRK2.1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2F435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2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7829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NRK2-8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C597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5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2416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QE6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D0030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59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2773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TZ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77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5G5522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TIG1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A3050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45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090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TL29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AE050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48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3G2706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TSO2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86070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6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1G6598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TPX1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1476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5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3G0673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TRX Z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7F070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4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1G4514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TRX5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D5B8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7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3025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WRKY25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46699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55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0710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WRKY26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EF010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68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241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WRKY3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95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3847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WRKY33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4B72A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6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4640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WRKY46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4F78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64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3G5640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WRKY7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7507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6573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XTH6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3D5A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6</w:t>
            </w:r>
          </w:p>
        </w:tc>
        <w:tc>
          <w:tcPr>
            <w:tcW w:w="1361" w:type="dxa"/>
            <w:tcBorders/>
            <w:shd w:fill="2D415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1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0434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ZAT6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94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3G1958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ZF2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4C73A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61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034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2A6</w:t>
            </w:r>
          </w:p>
        </w:tc>
        <w:tc>
          <w:tcPr>
            <w:tcW w:w="1557" w:type="dxa"/>
            <w:tcBorders/>
            <w:shd w:fill="4A709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59</w:t>
            </w:r>
          </w:p>
        </w:tc>
        <w:tc>
          <w:tcPr>
            <w:tcW w:w="1505" w:type="dxa"/>
            <w:gridSpan w:val="2"/>
            <w:tcBorders/>
            <w:shd w:fill="3B587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5</w:t>
            </w:r>
          </w:p>
        </w:tc>
        <w:tc>
          <w:tcPr>
            <w:tcW w:w="1361" w:type="dxa"/>
            <w:tcBorders/>
            <w:shd w:fill="4C73A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6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5G0629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2-Cys Prx B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B9040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52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0236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0236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87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0435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0435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9547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2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0664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0664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334A6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6</w:t>
            </w:r>
          </w:p>
        </w:tc>
        <w:tc>
          <w:tcPr>
            <w:tcW w:w="1361" w:type="dxa"/>
            <w:tcBorders/>
            <w:shd w:fill="9A060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42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1334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1334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D8030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61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148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1481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2F445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3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2140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2140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5886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72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2219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2219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12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2639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2639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86</w:t>
            </w:r>
          </w:p>
        </w:tc>
        <w:tc>
          <w:tcPr>
            <w:tcW w:w="1361" w:type="dxa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51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1G6073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1G6073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4162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5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647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6471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1476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5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6736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6736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92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6945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6945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77080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2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7447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1G7447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09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1G7793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1G7793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34A6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6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1596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1596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8527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1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1788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1788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46689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54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2G193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2G1931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44C6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7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2056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2056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BD040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53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2186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21860</w:t>
            </w:r>
          </w:p>
        </w:tc>
        <w:tc>
          <w:tcPr>
            <w:tcW w:w="1557" w:type="dxa"/>
            <w:tcBorders/>
            <w:shd w:fill="3B577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4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2G2236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2G2236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81070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5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3462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3462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5784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71</w:t>
            </w:r>
          </w:p>
        </w:tc>
        <w:tc>
          <w:tcPr>
            <w:tcW w:w="1361" w:type="dxa"/>
            <w:tcBorders/>
            <w:shd w:fill="A6050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46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477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4771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0466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4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4788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2G4788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5079A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64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3G0958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3G0958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79080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3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3G1163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3G1163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30456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3</w:t>
            </w:r>
          </w:p>
        </w:tc>
        <w:tc>
          <w:tcPr>
            <w:tcW w:w="1361" w:type="dxa"/>
            <w:tcBorders/>
            <w:shd w:fill="C3040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55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3G190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3G1901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2E425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1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3G2146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3G2146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41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3G2894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3G2894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F5E8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8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3G4765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3G4765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7F070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4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3G5296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3G5296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79080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3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3G6029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3G6029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74080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1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3G6296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3G6296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98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0170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01700</w:t>
            </w:r>
          </w:p>
        </w:tc>
        <w:tc>
          <w:tcPr>
            <w:tcW w:w="1557" w:type="dxa"/>
            <w:tcBorders/>
            <w:shd w:fill="7C080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3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1050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1050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CF030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58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1229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1229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8B070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8</w:t>
            </w:r>
          </w:p>
        </w:tc>
        <w:tc>
          <w:tcPr>
            <w:tcW w:w="1361" w:type="dxa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04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1567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15670</w:t>
            </w:r>
          </w:p>
        </w:tc>
        <w:tc>
          <w:tcPr>
            <w:tcW w:w="1557" w:type="dxa"/>
            <w:tcBorders/>
            <w:shd w:fill="4D75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62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1570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15700</w:t>
            </w:r>
          </w:p>
        </w:tc>
        <w:tc>
          <w:tcPr>
            <w:tcW w:w="1557" w:type="dxa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75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58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2083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2083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46699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55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2158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2158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54D6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8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2530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2530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46699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55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3220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4G32208</w:t>
            </w:r>
          </w:p>
        </w:tc>
        <w:tc>
          <w:tcPr>
            <w:tcW w:w="1557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02</w:t>
            </w:r>
          </w:p>
        </w:tc>
        <w:tc>
          <w:tcPr>
            <w:tcW w:w="1505" w:type="dxa"/>
            <w:gridSpan w:val="2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21</w:t>
            </w:r>
          </w:p>
        </w:tc>
        <w:tc>
          <w:tcPr>
            <w:tcW w:w="1361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06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4G3304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4G3304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8E070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9</w:t>
            </w:r>
          </w:p>
        </w:tc>
        <w:tc>
          <w:tcPr>
            <w:tcW w:w="1361" w:type="dxa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14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0216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0216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79080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2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5G0575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5G0575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4162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5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5G1193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5G1193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95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138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1381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2E435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2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1987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19875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82070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5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2258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2258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35</w:t>
            </w:r>
          </w:p>
        </w:tc>
        <w:tc>
          <w:tcPr>
            <w:tcW w:w="1361" w:type="dxa"/>
            <w:tcBorders/>
            <w:shd w:fill="3B577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4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5G2324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AT5G2324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35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2415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24155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D1030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59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2489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2489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2E435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2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3573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35735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45679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54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387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3871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51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4225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4225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43648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52</w:t>
            </w:r>
          </w:p>
        </w:tc>
        <w:tc>
          <w:tcPr>
            <w:tcW w:w="1361" w:type="dxa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11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4344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43440</w:t>
            </w:r>
          </w:p>
        </w:tc>
        <w:tc>
          <w:tcPr>
            <w:tcW w:w="1557" w:type="dxa"/>
            <w:tcBorders/>
            <w:shd w:fill="4F78A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64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99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4345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43450</w:t>
            </w:r>
          </w:p>
        </w:tc>
        <w:tc>
          <w:tcPr>
            <w:tcW w:w="1557" w:type="dxa"/>
            <w:tcBorders/>
            <w:shd w:fill="8A070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7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4440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4440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3A567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3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444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4441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2E425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1</w:t>
            </w:r>
          </w:p>
        </w:tc>
        <w:tc>
          <w:tcPr>
            <w:tcW w:w="1361" w:type="dxa"/>
            <w:tcBorders/>
            <w:shd w:fill="486C9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57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4759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4759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5A8A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17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5189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5189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42638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51</w:t>
            </w:r>
          </w:p>
        </w:tc>
        <w:tc>
          <w:tcPr>
            <w:tcW w:w="1361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6182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T5G61820</w:t>
            </w:r>
          </w:p>
        </w:tc>
        <w:tc>
          <w:tcPr>
            <w:tcW w:w="1557" w:type="dxa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505" w:type="dxa"/>
            <w:gridSpan w:val="2"/>
            <w:tcBorders/>
            <w:shd w:fill="0D0D0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361" w:type="dxa"/>
            <w:tcBorders/>
            <w:shd w:fill="3D5B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6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98500</wp:posOffset>
                </wp:positionH>
                <wp:positionV relativeFrom="paragraph">
                  <wp:posOffset>206375</wp:posOffset>
                </wp:positionV>
                <wp:extent cx="2387600" cy="392430"/>
                <wp:effectExtent l="0" t="0" r="0" b="0"/>
                <wp:wrapNone/>
                <wp:docPr id="1" name="Gruppieren 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87520" cy="392400"/>
                          <a:chOff x="0" y="0"/>
                          <a:chExt cx="2387520" cy="392400"/>
                        </a:xfrm>
                      </wpg:grpSpPr>
                      <wpg:grpSp>
                        <wpg:cNvGrpSpPr/>
                        <wpg:grpSpPr>
                          <a:xfrm>
                            <a:off x="83880" y="0"/>
                            <a:ext cx="2303640" cy="208800"/>
                          </a:xfrm>
                        </wpg:grpSpPr>
                        <pic:pic xmlns:pic="http://schemas.openxmlformats.org/drawingml/2006/picture">
                          <pic:nvPicPr>
                            <pic:cNvPr id="0" name="Grafik 5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50760"/>
                              <a:ext cx="1210320" cy="153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1176480" y="0"/>
                              <a:ext cx="1127160" cy="208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kinsoku w:val="false"/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de-DE" w:bidi="ar-SA"/>
                                  </w:rPr>
                                  <w:t>log</w:t>
                                </w: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Times New Roman" w:cs="Arial"/>
                                    <w:color w:val="000000"/>
                                    <w:lang w:val="de-DE" w:bidi="ar-SA"/>
                                  </w:rPr>
                                  <w:t>10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de-DE" w:bidi="ar-SA"/>
                                  </w:rPr>
                                  <w:t xml:space="preserve"> fold chang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1102320" y="124920"/>
                            <a:ext cx="26352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12320"/>
                            <a:ext cx="26352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uppieren 4" style="position:absolute;margin-left:55pt;margin-top:16.25pt;width:187.95pt;height:30.9pt" coordorigin="1100,325" coordsize="3759,618">
                <v:group id="shape_0" alt="Gruppieren 2" style="position:absolute;left:1232;top:325;width:3627;height:329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Grafik 5" stroked="f" o:allowincell="f" style="position:absolute;left:1232;top:405;width:1905;height:240;mso-wrap-style:none;v-text-anchor:middle" type="_x0000_t75">
                    <v:imagedata r:id="rId3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3085;top:325;width:1774;height:328;mso-wrap-style:square;v-text-anchor:top" type="_x0000_t202">
                    <v:textbox>
                      <w:txbxContent>
                        <w:p>
                          <w:pPr>
                            <w:kinsoku w:val="false"/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Arial" w:hAnsi="Arial" w:eastAsia="Times New Roman" w:cs="Arial"/>
                              <w:color w:val="000000"/>
                              <w:lang w:val="de-DE" w:bidi="ar-SA"/>
                            </w:rPr>
                            <w:t>log</w:t>
                          </w: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Times New Roman" w:cs="Arial"/>
                              <w:color w:val="000000"/>
                              <w:lang w:val="de-DE" w:bidi="ar-SA"/>
                            </w:rPr>
                            <w:t>10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de-DE" w:bidi="ar-SA"/>
                            </w:rPr>
                            <w:t xml:space="preserve"> fold chang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2836;top:522;width:414;height:420;mso-wrap-style:square;v-text-anchor:top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00;top:502;width:414;height:420;mso-wrap-style:square;v-text-anchor:top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eastAsia="Arial" w:cs="Arial" w:ascii="Arial" w:hAnsi="Arial"/>
          <w:b/>
        </w:rPr>
        <w:t xml:space="preserve">                    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eastAsia="Arial" w:cs="Arial" w:ascii="Arial" w:hAnsi="Arial"/>
          <w:b/>
          <w:sz w:val="28"/>
          <w:szCs w:val="28"/>
        </w:rPr>
        <w:t xml:space="preserve">                </w:t>
      </w:r>
      <w:r>
        <w:rPr>
          <w:rFonts w:cs="Arial" w:ascii="Arial" w:hAnsi="Arial"/>
          <w:b/>
          <w:sz w:val="28"/>
          <w:szCs w:val="28"/>
        </w:rPr>
        <w:t>Fig. S4</w:t>
      </w:r>
      <w:r>
        <w:rPr>
          <w:sz w:val="28"/>
          <w:szCs w:val="28"/>
          <w:lang w:val="en-US" w:eastAsia="en-US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textAlignment w:val="center"/>
    </w:pPr>
    <w:rPr>
      <w:rFonts w:ascii="Arial" w:hAnsi="Arial" w:eastAsia="Times New Roman" w:cs="Arial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  <w:textAlignment w:val="center"/>
    </w:pPr>
    <w:rPr>
      <w:rFonts w:ascii="Arial" w:hAnsi="Arial" w:eastAsia="Times New Roman" w:cs="Arial"/>
      <w:i/>
      <w:iCs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Arial" w:hAnsi="Arial" w:eastAsia="Times New Roman" w:cs="Arial"/>
      <w:i/>
      <w:iCs/>
      <w:color w:val="000000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4"/>
      <w:szCs w:val="24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6T15:36:00Z</dcterms:created>
  <dc:creator>Hossein</dc:creator>
  <dc:description/>
  <cp:keywords/>
  <dc:language>en-US</dc:language>
  <cp:lastModifiedBy>Hossein</cp:lastModifiedBy>
  <dcterms:modified xsi:type="dcterms:W3CDTF">2020-03-20T15:32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